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728" w:rsidRPr="001673AF" w:rsidRDefault="00531728" w:rsidP="00531728">
      <w:pPr>
        <w:tabs>
          <w:tab w:val="left" w:pos="5103"/>
        </w:tabs>
        <w:spacing w:line="480" w:lineRule="auto"/>
        <w:jc w:val="both"/>
        <w:rPr>
          <w:rFonts w:ascii="Times New Roman" w:hAnsi="Times New Roman"/>
        </w:rPr>
      </w:pPr>
      <w:bookmarkStart w:id="0" w:name="_GoBack"/>
      <w:bookmarkEnd w:id="0"/>
      <w:r w:rsidRPr="001673AF">
        <w:rPr>
          <w:rFonts w:ascii="Times New Roman" w:hAnsi="Times New Roman"/>
          <w:b/>
        </w:rPr>
        <w:t xml:space="preserve">Supplementary Table 2. </w:t>
      </w:r>
      <w:r w:rsidRPr="001673AF">
        <w:rPr>
          <w:rFonts w:ascii="Times New Roman" w:hAnsi="Times New Roman"/>
        </w:rPr>
        <w:t xml:space="preserve">The list of gene ontology (GO) terms for </w:t>
      </w:r>
      <w:r w:rsidRPr="001673AF">
        <w:rPr>
          <w:rFonts w:ascii="Times New Roman" w:hAnsi="Times New Roman"/>
          <w:bCs/>
        </w:rPr>
        <w:t>biological processes, cellular components, and molecular functions of calgranulin B-interacting</w:t>
      </w:r>
      <w:r w:rsidRPr="001673AF">
        <w:rPr>
          <w:rFonts w:ascii="Times New Roman" w:hAnsi="Times New Roman"/>
        </w:rPr>
        <w:t xml:space="preserve"> and associated proteins.</w:t>
      </w:r>
    </w:p>
    <w:tbl>
      <w:tblPr>
        <w:tblW w:w="15120" w:type="dxa"/>
        <w:tblInd w:w="-15" w:type="dxa"/>
        <w:tblBorders>
          <w:top w:val="single" w:sz="12" w:space="0" w:color="000001"/>
          <w:bottom w:val="single" w:sz="12" w:space="0" w:color="000001"/>
          <w:insideH w:val="single" w:sz="12" w:space="0" w:color="00000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4"/>
        <w:gridCol w:w="1228"/>
        <w:gridCol w:w="614"/>
        <w:gridCol w:w="524"/>
        <w:gridCol w:w="823"/>
        <w:gridCol w:w="1125"/>
        <w:gridCol w:w="1039"/>
        <w:gridCol w:w="978"/>
        <w:gridCol w:w="883"/>
        <w:gridCol w:w="5472"/>
      </w:tblGrid>
      <w:tr w:rsidR="00DA1035">
        <w:trPr>
          <w:trHeight w:val="376"/>
        </w:trPr>
        <w:tc>
          <w:tcPr>
            <w:tcW w:w="2460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:rsidR="00DA1035" w:rsidRPr="00EE0D94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/>
                <w:b/>
                <w:color w:val="000000"/>
                <w:spacing w:val="-10"/>
                <w:sz w:val="22"/>
              </w:rPr>
              <w:t>GO Term</w:t>
            </w:r>
          </w:p>
        </w:tc>
        <w:tc>
          <w:tcPr>
            <w:tcW w:w="1230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:rsidR="00DA1035" w:rsidRPr="00EE0D94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/>
                <w:b/>
                <w:color w:val="000000"/>
                <w:sz w:val="22"/>
              </w:rPr>
              <w:t>GO ID</w:t>
            </w:r>
          </w:p>
        </w:tc>
        <w:tc>
          <w:tcPr>
            <w:tcW w:w="615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:rsidR="00DA1035" w:rsidRPr="00EE0D94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/>
                <w:b/>
                <w:color w:val="000000"/>
                <w:sz w:val="22"/>
              </w:rPr>
              <w:t>Count</w:t>
            </w:r>
          </w:p>
        </w:tc>
        <w:tc>
          <w:tcPr>
            <w:tcW w:w="525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:rsidR="00DA1035" w:rsidRPr="00EE0D94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/>
                <w:b/>
                <w:color w:val="000000"/>
                <w:sz w:val="22"/>
              </w:rPr>
              <w:t>%</w:t>
            </w:r>
          </w:p>
        </w:tc>
        <w:tc>
          <w:tcPr>
            <w:tcW w:w="827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:rsidR="00DA1035" w:rsidRPr="00EE0D94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/>
                <w:b/>
                <w:color w:val="000000"/>
                <w:sz w:val="22"/>
              </w:rPr>
              <w:t>PValue</w:t>
            </w:r>
          </w:p>
        </w:tc>
        <w:tc>
          <w:tcPr>
            <w:tcW w:w="1054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:rsidR="00DA1035" w:rsidRPr="00EE0D94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/>
                <w:b/>
                <w:color w:val="000000"/>
                <w:sz w:val="22"/>
              </w:rPr>
              <w:t>Fold Enrichment</w:t>
            </w:r>
          </w:p>
        </w:tc>
        <w:tc>
          <w:tcPr>
            <w:tcW w:w="997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:rsidR="00DA1035" w:rsidRPr="00EE0D94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/>
                <w:b/>
                <w:color w:val="000000"/>
                <w:sz w:val="22"/>
              </w:rPr>
              <w:t>Bonferroni</w:t>
            </w:r>
          </w:p>
        </w:tc>
        <w:tc>
          <w:tcPr>
            <w:tcW w:w="940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:rsidR="00DA1035" w:rsidRPr="00EE0D94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/>
                <w:b/>
                <w:color w:val="000000"/>
                <w:sz w:val="22"/>
              </w:rPr>
              <w:t>Benjamini</w:t>
            </w:r>
          </w:p>
        </w:tc>
        <w:tc>
          <w:tcPr>
            <w:tcW w:w="885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:rsidR="00DA1035" w:rsidRPr="00EE0D94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/>
                <w:b/>
                <w:color w:val="000000"/>
                <w:sz w:val="22"/>
              </w:rPr>
              <w:t>FDR</w:t>
            </w:r>
          </w:p>
        </w:tc>
        <w:tc>
          <w:tcPr>
            <w:tcW w:w="5587" w:type="dxa"/>
            <w:tcBorders>
              <w:top w:val="single" w:sz="12" w:space="0" w:color="000001"/>
              <w:bottom w:val="single" w:sz="12" w:space="0" w:color="000001"/>
            </w:tcBorders>
            <w:shd w:val="clear" w:color="auto" w:fill="auto"/>
            <w:vAlign w:val="center"/>
          </w:tcPr>
          <w:p w:rsidR="00DA1035" w:rsidRPr="00EE0D94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/>
                <w:b/>
                <w:color w:val="000000"/>
                <w:spacing w:val="-20"/>
                <w:sz w:val="22"/>
              </w:rPr>
              <w:t>Genes</w:t>
            </w:r>
          </w:p>
        </w:tc>
      </w:tr>
      <w:tr w:rsidR="00DA1035">
        <w:trPr>
          <w:trHeight w:val="216"/>
        </w:trPr>
        <w:tc>
          <w:tcPr>
            <w:tcW w:w="15120" w:type="dxa"/>
            <w:gridSpan w:val="10"/>
            <w:tcBorders>
              <w:top w:val="single" w:sz="12" w:space="0" w:color="000001"/>
              <w:bottom w:val="thinThickSmallGap" w:sz="12" w:space="0" w:color="000001"/>
            </w:tcBorders>
            <w:shd w:val="clear" w:color="auto" w:fill="auto"/>
          </w:tcPr>
          <w:p w:rsidR="00DA1035" w:rsidRPr="00EE0D94" w:rsidRDefault="00EE0D94" w:rsidP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 w:hint="eastAsia"/>
                <w:b/>
                <w:color w:val="FF0000"/>
                <w:spacing w:val="-10"/>
                <w:sz w:val="22"/>
              </w:rPr>
              <w:t>BIOLOGICAL PROCESS</w:t>
            </w:r>
          </w:p>
        </w:tc>
      </w:tr>
      <w:tr w:rsidR="00DA1035">
        <w:trPr>
          <w:trHeight w:val="1161"/>
        </w:trPr>
        <w:tc>
          <w:tcPr>
            <w:tcW w:w="2460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translational elongation</w:t>
            </w:r>
          </w:p>
        </w:tc>
        <w:tc>
          <w:tcPr>
            <w:tcW w:w="1230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6414</w:t>
            </w:r>
          </w:p>
        </w:tc>
        <w:tc>
          <w:tcPr>
            <w:tcW w:w="615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6</w:t>
            </w:r>
          </w:p>
        </w:tc>
        <w:tc>
          <w:tcPr>
            <w:tcW w:w="525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13</w:t>
            </w:r>
          </w:p>
        </w:tc>
        <w:tc>
          <w:tcPr>
            <w:tcW w:w="827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24E-29</w:t>
            </w:r>
          </w:p>
        </w:tc>
        <w:tc>
          <w:tcPr>
            <w:tcW w:w="1054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3.00</w:t>
            </w:r>
          </w:p>
        </w:tc>
        <w:tc>
          <w:tcPr>
            <w:tcW w:w="997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0E-26</w:t>
            </w:r>
          </w:p>
        </w:tc>
        <w:tc>
          <w:tcPr>
            <w:tcW w:w="940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0E-26</w:t>
            </w:r>
          </w:p>
        </w:tc>
        <w:tc>
          <w:tcPr>
            <w:tcW w:w="885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04E-26</w:t>
            </w:r>
          </w:p>
        </w:tc>
        <w:tc>
          <w:tcPr>
            <w:tcW w:w="5587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8, RPL17, RPL14, RPL13, RPL15, RPL35, RPS27, RPL30, RPL31, RPS3A, RPL6, RPL34, RPL3, RPL10, RPL5, RPL11, RPL10A, RPS23, RPL35A, RPL26, RPS9, EEF2, RPL23A, RPL24, RPS4X, RPS5, RPS8, RPS7, RPS18, RPS19, RPL18A, RPS16, RPL21, EEF1G, RPS11, EEF1D</w:t>
            </w:r>
          </w:p>
        </w:tc>
      </w:tr>
      <w:tr w:rsidR="00DA1035">
        <w:trPr>
          <w:trHeight w:val="1425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ibonucleoprotein complex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biogenesis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22613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2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48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4E-2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51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7E-23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9E-23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85E-23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EIF6, RPL14, GAR1, UTP18, SNRPD3, UTP15, BOP1, BMS1, SFRS6, EBNA1BP2, EIF3A, WDR36, RRP1B, SFRS9, BRIX1, WDR12, RPL5, RPL11, IMP4, FTSJ3, CLNS1A, KRR1, RPL35A, TBL3, PDCD11, BYSL, MPHOSPH10, SFRS13A, RPL26, RPL24, RRP9, SFRS1, SF3A1, RPS7, RCL1, NOP2, RPS19, RPS16, SNRNP200, NOP58, WDR3, PES1</w:t>
            </w:r>
          </w:p>
        </w:tc>
      </w:tr>
      <w:tr w:rsidR="00DA1035">
        <w:trPr>
          <w:trHeight w:val="2385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NA process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639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7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5.12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67E-2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4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01E-22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7E-2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02E-22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ALY, RPL14, GAR1, UTP18, SNRPD3, UTP15, YBX1, PNN, SFRS6, SFRS7, WDR36, RRP1B, PCBP1, SRRM2, TARDBP, PCBP2, SFRS9, MAGOHB, RPL11, IMP4, FTSJ3, CLNS1A, KHDRBS1, KRR1, RPL35A, SNRPA1, EFTUD2, PTBP1, RRP9, SFRS1, SFRS3, RSL1D1, RPS19, NOP2, RPS16, SNRNP200, SNRPA, THOC4, SNRNP40, XRN2, BAT1, TRA2B, BOP1, SF3B3, PRPF19, PRPF8, HNRNPD, DHX15, WDR12, RPL5, RPL10A, DDX41, RBM25, PDCD11, TBL3, MPHOSPH10, SFRS13A, RPL26, SNW1, RNPS1, SF3A1, RPS7, HNRNPH3, NOP58, WDR3, PES1, ADAR</w:t>
            </w:r>
          </w:p>
        </w:tc>
      </w:tr>
      <w:tr w:rsidR="00DA1035">
        <w:trPr>
          <w:trHeight w:val="1065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ibosome biogenesis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2254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3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45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42E-23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86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77E-20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19E-20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05E-1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EIF6, RPL14, UTP18, GAR1, UTP15, BOP1, BMS1, EBNA1BP2, WDR36, RRP1B, BRIX1, WDR12, RPL5, RPL11, IMP4, FTSJ3, KRR1, RPL35A, TBL3, PDCD11, BYSL, RPL26, MPHOSPH10, RPL24, RRP9, RPS7, RCL1, NOP2, RPS19, RPS16, WDR3, NOP58, PES1</w:t>
            </w:r>
          </w:p>
        </w:tc>
      </w:tr>
      <w:tr w:rsidR="00DA1035">
        <w:trPr>
          <w:trHeight w:val="165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translatio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6412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.84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66E-21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29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73E-18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55E-1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29E-18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EIF6, RPL18, RPL17, RPL14, RPL13, RPL15, RPL35, RPL22L1, RPL13AP3, EIF3C, IARS, EIF3D, MRPL10, RPL30, RPS27, EIF3A, RPL31, RPL6, RPS3A, EIF3E, RPL34, RPL3, RPL10, RPL5, RPL11, RPL10A, RPS23, RPL35A, RRBP1, RPL26, RPS9, EEF2, RPL23A, RPL24, RPS4X, RPS5, RPS8, RPS7, RSL1D1, RPS18, RPS19, RPL18A, RPS16, RPL21, EIF2S1, EEF1G, RPS11, EEF1D</w:t>
            </w:r>
          </w:p>
        </w:tc>
      </w:tr>
      <w:tr w:rsidR="00DA1035">
        <w:trPr>
          <w:trHeight w:val="90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RNA process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6364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87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5E-18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.3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98E-15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30E-16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8E-15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4, UTP18, GAR1, UTP15, BOP1, WDR36, RRP1B, WDR12, RPL11, RPL5, IMP4, FTSJ3, RPL35A, KRR1, PDCD11, TBL3, RPL26, MPHOSPH10, RRP9, RPS7, RPS19, NOP2, RPS16, WDR3, NOP58, PES1</w:t>
            </w:r>
          </w:p>
        </w:tc>
      </w:tr>
      <w:tr w:rsidR="00DA1035">
        <w:trPr>
          <w:trHeight w:val="863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lastRenderedPageBreak/>
              <w:t>rRNA metabolic process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6072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87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46E-18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88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10E-15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71E-16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33E-15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4, UTP18, GAR1, UTP15, BOP1, WDR36, RRP1B, WDR12, RPL11, RPL5, IMP4, FTSJ3, RPL35A, KRR1, PDCD11, TBL3, RPL26, MPHOSPH10, RRP9, RPS7, RPS19, NOP2, RPS16, WDR3, NOP58, PES1</w:t>
            </w:r>
          </w:p>
        </w:tc>
      </w:tr>
      <w:tr w:rsidR="00DA1035">
        <w:trPr>
          <w:trHeight w:val="53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nuclear mRNA splicing, via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spliceosom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0398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32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29E-1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6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4E-1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2E-1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7E-1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SNRPD3, TRA2B, SF3B3, YBX1, SFRS6, SFRS7, PRPF8, PCBP1, PCBP2, SFRS9, HNRNPD, RBM25, CLNS1A, SNRPA1, EFTUD2, PTBP1, SFRS13A, RNPS1, SNW1, SFRS1, SF3A1, SFRS3, HNRNPH3, SNRNP200, SNRPA, SNRNP40, THOC4, BAT1</w:t>
            </w:r>
          </w:p>
        </w:tc>
      </w:tr>
      <w:tr w:rsidR="00DA1035">
        <w:trPr>
          <w:trHeight w:val="69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NA splicing, via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transesterification reactions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with bulged adenosine as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nucleophil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0377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32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29E-1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6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4E-1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2E-1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7E-1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SNRPD3, TRA2B, SF3B3, YBX1, SFRS6, SFRS7, PRPF8, PCBP1, PCBP2, SFRS9, HNRNPD, RBM25, CLNS1A, SNRPA1, EFTUD2, PTBP1, SFRS13A, RNPS1, SNW1, SFRS1, SF3A1, SFRS3, HNRNPH3, SNRNP200, SNRPA, SNRNP40, THOC4, BAT1</w:t>
            </w:r>
          </w:p>
        </w:tc>
      </w:tr>
      <w:tr w:rsidR="00DA1035">
        <w:trPr>
          <w:trHeight w:val="53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 xml:space="preserve">RNA splicing, via 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transesterification reactions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037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32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29E-1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6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4E-1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2E-1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7E-1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SNRPD3, TRA2B, SF3B3, YBX1, SFRS6, SFRS7, PRPF8, PCBP1, PCBP2, SFRS9, HNRNPD, RBM25, CLNS1A, SNRPA1, EFTUD2, PTBP1, SFRS13A, RNPS1, SNW1, SFRS1, SF3A1, SFRS3, HNRNPH3, SNRNP200, SNRPA, SNRNP40, THOC4, BAT1</w:t>
            </w:r>
          </w:p>
        </w:tc>
      </w:tr>
      <w:tr w:rsidR="00DA1035">
        <w:trPr>
          <w:trHeight w:val="85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NA splic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8380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7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35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22E-1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75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7E-1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85E-1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01E-1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ALY, TRA2B, SNRPD3, YBX1, SF3B3, PNN, PRPF19, SFRS6, SFRS7, TARDBP, PRPF8, SRRM2, PCBP1, PCBP2, SFRS9, DHX15, HNRNPD, MAGOHB, DDX41, RBM25, CLNS1A, SNRPA1, EFTUD2, PTBP1, MPHOSPH10, SFRS13A, RNPS1, SNW1, SFRS1, SF3A1, SFRS3, HNRNPH3, SNRNP200, SNRPA, SNRNP40, THOC4, BAT1</w:t>
            </w:r>
          </w:p>
        </w:tc>
      </w:tr>
      <w:tr w:rsidR="00DA1035">
        <w:trPr>
          <w:trHeight w:val="85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RNA metabolic process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6071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2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48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3E-1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14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7E-1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7E-1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85E-1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ALY, TRA2B, SNRPD3, YBX1, SF3B3, PNN, PRPF19, SFRS6, SFRS7, EIF3E, PCBP1, TARDBP, PRPF8, SRRM2, PCBP2, SFRS9, DHX15, HNRNPD, MAGOHB, DDX41, RBM25, KHDRBS1, CLNS1A, SNRPA1, EFTUD2, PTBP1, SFRS13A, ELAVL1, RNPS1, SNW1, SFRS1, SF3A1, SFRS3, HNRNPH3, SERBP1, SNRNP200, SNRPA, SNRNP40, THOC4, XRN2, BAT1, ADAR</w:t>
            </w:r>
          </w:p>
        </w:tc>
      </w:tr>
      <w:tr w:rsidR="00DA1035">
        <w:trPr>
          <w:trHeight w:val="913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RNA process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6397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9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80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02E-1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43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76E-1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51E-1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32E-1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ALY, TRA2B, SNRPD3, YBX1, SF3B3, PNN, PRPF19, SFRS6, SFRS7, TARDBP, PRPF8, SRRM2, PCBP1, PCBP2, SFRS9, DHX15, HNRNPD, MAGOHB, DDX41, RBM25, KHDRBS1, CLNS1A, SNRPA1, EFTUD2, PTBP1, SFRS13A, RNPS1, SNW1, SFRS1, SF3A1, SFRS3, HNRNPH3, SNRNP200, SNRPA, SNRNP40, THOC4, XRN2, BAT1, ADAR</w:t>
            </w:r>
          </w:p>
        </w:tc>
      </w:tr>
      <w:tr w:rsidR="00DA1035">
        <w:trPr>
          <w:trHeight w:val="593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ncRNA process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4470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87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96E-11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0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78E-08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65E-09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15E-08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4, UTP18, GAR1, UTP15, BOP1, WDR36, RRP1B, WDR12, RPL11, RPL5, IMP4, FTSJ3, RPL35A, KRR1, PDCD11, TBL3, RPL26, MPHOSPH10, RRP9, RPS7, RPS19, NOP2, RPS16, WDR3, NOP58, PES1</w:t>
            </w:r>
          </w:p>
        </w:tc>
      </w:tr>
      <w:tr w:rsidR="00DA1035">
        <w:trPr>
          <w:trHeight w:val="53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ncRNA metabolic process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4660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7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09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60E-10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28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8E-06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05E-0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1E-06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4, UTP18, GAR1, UTP15, BOP1, IARS, WDR36, RRP1B, WDR12, RPL5, RPL11, IMP4, FTSJ3, RPL35A, KRR1, PDCD11, TBL3, RPL26, MPHOSPH10, RRP9, RPS7, NOP2, RPS19, RPS16, WDR3, NOP58, PES1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ibosomal large subunit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biogenesis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2273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8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21E-09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9.1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5E-06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8E-07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99E-06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35A, RPL14, RPL26, WDR12, RPL5, RPL11, RPL24, PES1</w:t>
            </w:r>
          </w:p>
        </w:tc>
      </w:tr>
      <w:tr w:rsidR="00DA1035">
        <w:trPr>
          <w:trHeight w:val="53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lastRenderedPageBreak/>
              <w:t>actin cytoskeleton organizatio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003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2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97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04E-0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55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42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50E-0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713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INF2, HRAS, SSH1, PDLIM7, EPB41, CALD1, FSCN1, S100A9, ARPC4, ARPC5, ITGB1, ARHGEF11, EPB41L2, ARPC1A, KRAS, EPS8, DYNLL1, INPP5K, CFL1, AMOT, ADD1, DLG1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ibonucleoprotein complex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ssembl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22618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2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7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43E-0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34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3316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08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399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EIF6, SFRS6, CLNS1A, EIF3A, SNRPD3, SNRNP200, SFRS9, SFRS13A, RPL24, SFRS1, BMS1, SF3A1</w:t>
            </w:r>
          </w:p>
        </w:tc>
      </w:tr>
      <w:tr w:rsidR="00DA1035">
        <w:trPr>
          <w:trHeight w:val="63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oxidative phosphorylatio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6119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4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16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55E-0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21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3482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05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4192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UQCRC1, NDUFA9, ATP5B, NDUFA10, NDUFV3, ATP6V1A, COX2, NDUFV1, ATP6V0A1, ATP5O, NDUFS3, NDUFS2, NDUFS1</w:t>
            </w:r>
          </w:p>
        </w:tc>
      </w:tr>
      <w:tr w:rsidR="00DA1035">
        <w:trPr>
          <w:trHeight w:val="84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ctin filament-based process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0029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2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97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3E-0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33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4003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23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482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INF2, HRAS, SSH1, PDLIM7, EPB41, CALD1, FSCN1, S100A9, ARPC4, ARPC5, ITGB1, ARHGEF11, EPB41L2, ARPC1A, KRAS, EPS8, DYNLL1, INPP5K, CFL1, AMOT, ADD1, DLG1</w:t>
            </w:r>
          </w:p>
        </w:tc>
      </w:tr>
      <w:tr w:rsidR="00DA1035">
        <w:trPr>
          <w:trHeight w:val="975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generation of precursor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etabolites and energ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6091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5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64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53E-0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1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7536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98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90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UQCRC1, NDUFA9, ATP5B, CYC1, COX4I1, HK1, NDUFA10, UQCRFS1, NDUFA12, COX6C, NDUFV3, ACADVL, ATP6V1A, SLC25A13, COX2, NDUFV1, PKM2, ATP6V0A1, ATP5O, NDUFS3, GAPDH, NDUFS2, NDUFS1, ENO1</w:t>
            </w:r>
          </w:p>
        </w:tc>
      </w:tr>
      <w:tr w:rsidR="00DA1035">
        <w:trPr>
          <w:trHeight w:val="57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electron transport chai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22900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4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16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9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48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8785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48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22788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UQCRC1, NDUFA9, CYC1, UQCRFS1, NDUFA10, NDUFA12, NDUFV3, SLC25A13, COX2, NDUFV1, NDUFS3, NDUFS2, NDUFS1</w:t>
            </w:r>
          </w:p>
        </w:tc>
      </w:tr>
      <w:tr w:rsidR="00DA1035">
        <w:trPr>
          <w:trHeight w:val="1065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ellular macromolecular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omplex subunit organizatio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4621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87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8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66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2273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09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2762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EIF6, NUP98, SNRPD3, ARPC4, BMS1, SFRS6, TFAM, EIF3A, SET, PICALM, SFRS9, H2AFY, HSPA4, KPNB1, CLNS1A, NUP133, TCP1, SFRS13A, RPL24, SFRS1, SF3A1, HMGA1, SNRNP200, SMARCA5, TOMM22, XRN2</w:t>
            </w:r>
          </w:p>
        </w:tc>
      </w:tr>
      <w:tr w:rsidR="00DA1035">
        <w:trPr>
          <w:trHeight w:val="57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protein fold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6457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7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84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85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5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3822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77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46824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TCP1, DNAJC10, CCT6A, CCT3, TRAP1, CCT5, HSP90B1, CCT4, SLMAP, BAG3, CCT8, HSPE1, RUVBL2, DNAJB1, RANBP2, UGGT1, DNAJB6</w:t>
            </w:r>
          </w:p>
        </w:tc>
      </w:tr>
      <w:tr w:rsidR="00DA1035">
        <w:trPr>
          <w:trHeight w:val="57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espiratory electron transport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hai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22904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26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67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7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7454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3363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93066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NDUFV3, SLC25A13, UQCRC1, COX2, NDUFA9, NDUFV1, NDUFS3, NDUFA10, NDUFS2, NDUFS1</w:t>
            </w:r>
          </w:p>
        </w:tc>
      </w:tr>
      <w:tr w:rsidR="00DA1035">
        <w:trPr>
          <w:trHeight w:val="795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ellular macromolecular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omplex assembl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4622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3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19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45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64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8439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3667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05913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CLNS1A, EIF6, NUP98, TCP1, SNRPD3, SFRS13A, RPL24, ARPC4, SFRS1, SF3A1, BMS1, SFRS6, TFAM, EIF3A, PICALM, SET, SFRS9, SNRNP200, SMARCA5, H2AFY, HSPA4, TOMM22, KPNB1</w:t>
            </w:r>
          </w:p>
        </w:tc>
      </w:tr>
      <w:tr w:rsidR="00DA1035">
        <w:trPr>
          <w:trHeight w:val="108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ytoskeleton organizatio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7010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32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70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4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8750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3656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0999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HRAS, SSH1, PDLIM7, CALD1, S100A9, ARPC4, ARPC5, RCC1, ITGB1, KRAS, INPP5K, DYNLL1, DLG1, INF2, PLD2, EPB41, FSCN1, PCM1, ARHGEF11, EPB41L2, ARPC1A, ERBB2IP, EPS8, CFL1, AMOT, MAP7, DNAJB6, ADD1</w:t>
            </w:r>
          </w:p>
        </w:tc>
      </w:tr>
      <w:tr w:rsidR="00DA1035">
        <w:trPr>
          <w:trHeight w:val="555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TP synthesis coupled electron transport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2773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0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1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86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6385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6859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21483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NDUFV3, UQCRC1, COX2, NDUFA9, NDUFV1, NDUFS3, NDUFA10, NDUFS2, NDUFS1</w:t>
            </w:r>
          </w:p>
        </w:tc>
      </w:tr>
      <w:tr w:rsidR="00DA1035">
        <w:trPr>
          <w:trHeight w:val="51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itochondrial ATP synthesis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oupled electron transport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277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0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1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86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6385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6859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21483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NDUFV3, UQCRC1, COX2, NDUFA9, NDUFV1, NDUFS3, NDUFA10, NDUFS2, NDUFS1</w:t>
            </w:r>
          </w:p>
        </w:tc>
      </w:tr>
      <w:tr w:rsidR="00DA1035">
        <w:trPr>
          <w:trHeight w:val="57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lastRenderedPageBreak/>
              <w:t>cellular respiratio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5333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1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48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15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14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34972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5813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515868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NDUFV3, SLC25A13, UQCRC1, COX2, NDUFA9, NDUFV1, NDUFS3, NDUFA10, NDUFS2, NDUFS1</w:t>
            </w:r>
          </w:p>
        </w:tc>
      </w:tr>
      <w:tr w:rsidR="00DA1035">
        <w:trPr>
          <w:trHeight w:val="33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RNA splice site selectio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637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43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3.02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454582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21417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725892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SFRS6, SFRS9, SFRS13A, SFRS1, SF3A1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RNA transport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51028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26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08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19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56462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28267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9943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NUP133, NUP98, NUP210, FMR1, SFRS13A, NUP93, MAGOHB, THOC4, RANBP2, BAT1</w:t>
            </w:r>
          </w:p>
        </w:tc>
      </w:tr>
      <w:tr w:rsidR="00DA1035">
        <w:trPr>
          <w:trHeight w:val="798"/>
        </w:trPr>
        <w:tc>
          <w:tcPr>
            <w:tcW w:w="2460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itochondrial electron</w:t>
            </w:r>
          </w:p>
          <w:p w:rsidR="00DA1035" w:rsidRDefault="00EE0D94">
            <w:pPr>
              <w:spacing w:after="0" w:line="240" w:lineRule="auto"/>
              <w:textAlignment w:val="center"/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transport, NADH to ubiquinone</w:t>
            </w:r>
          </w:p>
        </w:tc>
        <w:tc>
          <w:tcPr>
            <w:tcW w:w="1230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6120</w:t>
            </w:r>
          </w:p>
        </w:tc>
        <w:tc>
          <w:tcPr>
            <w:tcW w:w="615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</w:t>
            </w:r>
          </w:p>
        </w:tc>
        <w:tc>
          <w:tcPr>
            <w:tcW w:w="525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58</w:t>
            </w:r>
          </w:p>
        </w:tc>
        <w:tc>
          <w:tcPr>
            <w:tcW w:w="827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17E-04</w:t>
            </w:r>
          </w:p>
        </w:tc>
        <w:tc>
          <w:tcPr>
            <w:tcW w:w="1054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08</w:t>
            </w:r>
          </w:p>
        </w:tc>
        <w:tc>
          <w:tcPr>
            <w:tcW w:w="997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714674</w:t>
            </w:r>
          </w:p>
        </w:tc>
        <w:tc>
          <w:tcPr>
            <w:tcW w:w="940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40942</w:t>
            </w:r>
          </w:p>
        </w:tc>
        <w:tc>
          <w:tcPr>
            <w:tcW w:w="885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95914</w:t>
            </w:r>
          </w:p>
        </w:tc>
        <w:tc>
          <w:tcPr>
            <w:tcW w:w="5587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NDUFV3, NDUFA9, NDUFV1, NDUFS3, NDUFA10, NDUFS2, NDUFS1</w:t>
            </w:r>
          </w:p>
        </w:tc>
      </w:tr>
      <w:tr w:rsidR="00DA1035">
        <w:trPr>
          <w:trHeight w:val="216"/>
        </w:trPr>
        <w:tc>
          <w:tcPr>
            <w:tcW w:w="15120" w:type="dxa"/>
            <w:gridSpan w:val="10"/>
            <w:tcBorders>
              <w:top w:val="single" w:sz="12" w:space="0" w:color="000001"/>
              <w:bottom w:val="thinThickSmallGap" w:sz="12" w:space="0" w:color="000001"/>
            </w:tcBorders>
            <w:shd w:val="clear" w:color="auto" w:fill="auto"/>
          </w:tcPr>
          <w:p w:rsidR="00DA1035" w:rsidRPr="00EE0D94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 w:hint="eastAsia"/>
                <w:b/>
                <w:color w:val="FF0000"/>
                <w:spacing w:val="-10"/>
                <w:sz w:val="22"/>
              </w:rPr>
              <w:t>CELLULAR COMPONENT</w:t>
            </w:r>
          </w:p>
        </w:tc>
      </w:tr>
      <w:tr w:rsidR="00DA1035">
        <w:trPr>
          <w:trHeight w:val="1754"/>
        </w:trPr>
        <w:tc>
          <w:tcPr>
            <w:tcW w:w="2460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ibonucleoprotein complex</w:t>
            </w:r>
          </w:p>
        </w:tc>
        <w:tc>
          <w:tcPr>
            <w:tcW w:w="1230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0529</w:t>
            </w:r>
          </w:p>
        </w:tc>
        <w:tc>
          <w:tcPr>
            <w:tcW w:w="615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7</w:t>
            </w:r>
          </w:p>
        </w:tc>
        <w:tc>
          <w:tcPr>
            <w:tcW w:w="525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9.64</w:t>
            </w:r>
          </w:p>
        </w:tc>
        <w:tc>
          <w:tcPr>
            <w:tcW w:w="827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95E-41</w:t>
            </w:r>
          </w:p>
        </w:tc>
        <w:tc>
          <w:tcPr>
            <w:tcW w:w="1054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62</w:t>
            </w:r>
          </w:p>
        </w:tc>
        <w:tc>
          <w:tcPr>
            <w:tcW w:w="997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98E-38</w:t>
            </w:r>
          </w:p>
        </w:tc>
        <w:tc>
          <w:tcPr>
            <w:tcW w:w="940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98E-38</w:t>
            </w:r>
          </w:p>
        </w:tc>
        <w:tc>
          <w:tcPr>
            <w:tcW w:w="885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91E-38</w:t>
            </w:r>
          </w:p>
        </w:tc>
        <w:tc>
          <w:tcPr>
            <w:tcW w:w="5587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ALY, RPL18, RPL17, RPL14, RPL13, UTP18, GAR1, SNRPD3, RPL15, RPL22L1, YBX1, PNN, WDR36, RRP1B, RPS3A, PCBP1, SRRM2, SND1, PCBP2, RPL10, RPL11, IMP4, SNRPA1, RPL35A, KRR1, EFTUD2, PTBP1, FMR1, EEF2, RRP9, SFRS1, RPS4X, RSL1D1, RPS18, RPS19, RPS16, EIF2S1, SNRNP200, SNRPA, THOC4, SNRNP40, RPS11, BAT1, RPL35, BOP1, GCN1L1, RPL13AP3, SF3B3, PRPF19, MRPL10, RPL30, RPS27, RPL31, RPL6, RPL34, PRPF8, RPL3, HNRNPD, DHX15, WDR12, RPL5, RPL10A, DDX41, RBM25, RPS23, HNRNPAB, TBL3, RRBP1, RPL26, MPHOSPH10, RPS9, SNW1, RPL24, HBA2, RPL23A, ILF3, RPS5, SF3A1, RPS8, RPS7, HNRNPH3, RPL18A, RPL21, NOP58, WDR3, UTP20, PES1</w:t>
            </w:r>
          </w:p>
        </w:tc>
      </w:tr>
      <w:tr w:rsidR="00DA1035">
        <w:trPr>
          <w:trHeight w:val="321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 xml:space="preserve">non-membrane-bounded 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organell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3228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7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9.7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07E-30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26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3E-2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13E-2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67E-27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 xml:space="preserve">EIF6, RPL18, HMGN1, RPL17, HRNR, RPL14, PDLIM7, VAPA, RPL13, SNRPD3, XRCC6, S100A9, RPL15, CBX3, RPL22L1, CCT3, PNN, WDR75, EBNA1BP2, CSNK2A1, MAK16, TARDBP, LRRC59, RPL10, H2AFY, DDX21, RPL11, ACIN1, DHX30, IMP4, GNL3, CLNS1A, NUP133, KRR1, RPL35A, TWF1, TWF2, FAM82A2, BYSL, FMR1, PTBP1, RRP9, PCM1, RSL1D1, ARPC1A, RCL1, RPS18, RPS19, RFC4, NOP2, RPS16, SMARCA5, CSTB, HSPB1, RPS11, MYBBP1A, ADD3, XRN2, ADD1, SSH1, IGF2BP2, ARPC4, BOP1, ARPC5, RCC1, RPL13AP3, COIL, RPS27, DDX47, PROCR, RPL6, EIF3E, BRIX1, HNRNPD, RPL3, RPL5, NAT10, RPL10A, RPS23, TBL3, EPB41, MKI67, FSCN1, AKAP8L, MPHOSPH10, RPS9, SNW1, RPL23A, HBA2, RPS5, RPS8, RPS7, CORO1C, TNKS1BP1, POLRMT, CCT5, UACA, RPL18A, EPS8, VCP, PCNA, WDR3, SEC13, MAP7, DNAJB1, TMPO, UTP20, ACAD11, ADAR, LZTS2, SPIN1, GAR1, UTP18, ATP5B, LYAR, UTP15, DMAP1, DYNLL1, RRP1B, RPS3A, SLMAP, TOP2B, TOP2A, FTSJ3, DLG1, RBBP4, SSBP1, FLOT1, RPS4X, HMGA1, NOC2L, ARHGEF11, EPB41L2, ACADVL, ARPC5L, CFL1, NOL10, NOL11, WDR43, NUP98, MTDH, CALD1, RPL35, CDH1, GCN1L1, BMS1, MRPL10, TFAM, KIAA0020, RPL30, NUMA1, RPL31, SAFB, PLEKHG6, RPL34, WDR12, AFAP1, CHD4, </w:t>
            </w: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lastRenderedPageBreak/>
              <w:t>SYNPO, PLEC, PDCD11, TCP1, RRP12, RRBP1, RPL26, ILF3, RPL24, SF3A1, PWP2, DBT, UBTF, RPL21, AMOT, NOP58, CALM3, PES1</w:t>
            </w:r>
          </w:p>
        </w:tc>
      </w:tr>
      <w:tr w:rsidR="00DA1035">
        <w:trPr>
          <w:trHeight w:val="555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lastRenderedPageBreak/>
              <w:t>intracellular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non-membrane-bounded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organell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3232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7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9.7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07E-30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26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3E-2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13E-2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67E-27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EIF6, RPL18, HMGN1, RPL17, HRNR, RPL14, PDLIM7, VAPA, RPL13, SNRPD3, XRCC6, S100A9, RPL15, CBX3, RPL22L1, CCT3, PNN, WDR75, EBNA1BP2, CSNK2A1, MAK16, TARDBP, LRRC59, RPL10, H2AFY, DDX21, RPL11, ACIN1, DHX30, IMP4, GNL3, CLNS1A, NUP133, KRR1, RPL35A, TWF1, TWF2, FAM82A2, BYSL, FMR1, PTBP1, RRP9, PCM1, RSL1D1, ARPC1A, RCL1, RPS18, RPS19, RFC4, NOP2, RPS16, SMARCA5, CSTB, HSPB1, RPS11, MYBBP1A, ADD3, XRN2, ADD1, SSH1, IGF2BP2, ARPC4, BOP1, ARPC5, RCC1, RPL13AP3, COIL, RPS27, DDX47, PROCR, RPL6, EIF3E, BRIX1, HNRNPD, RPL3, RPL5, NAT10, RPL10A, RPS23, TBL3, EPB41, MKI67, FSCN1, AKAP8L, MPHOSPH10, RPS9, SNW1, RPL23A, HBA2, RPS5, RPS8, RPS7, CORO1C, TNKS1BP1, POLRMT, CCT5, UACA, RPL18A, EPS8, VCP, PCNA, WDR3, SEC13, MAP7, DNAJB1, TMPO, UTP20, ACAD11, ADAR, LZTS2, SPIN1, GAR1, UTP18, ATP5B, LYAR, UTP15, DMAP1, DYNLL1, RRP1B, RPS3A, SLMAP, TOP2B, TOP2A, FTSJ3, DLG1, RBBP4, SSBP1, FLOT1, RPS4X, HMGA1, NOC2L, ARHGEF11, EPB41L2, ACADVL, ARPC5L, CFL1, NOL10, NOL11, WDR43, NUP98, MTDH, CALD1, RPL35, CDH1, GCN1L1, BMS1, MRPL10, TFAM, KIAA0020, RPL30, NUMA1, RPL31, SAFB, PLEKHG6, RPL34, WDR12, AFAP1, CHD4, SYNPO, PLEC, PDCD11, TCP1, RRP12, RRBP1, RPL26, ILF3, RPL24, SF3A1, PWP2, DBT, UBTF, RPL21, AMOT, NOP58, CALM3, PES1</w:t>
            </w:r>
          </w:p>
        </w:tc>
      </w:tr>
      <w:tr w:rsidR="00DA1035">
        <w:trPr>
          <w:trHeight w:val="1602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lastRenderedPageBreak/>
              <w:t>cytosolic part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444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0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0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13E-2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76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85E-23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51E-2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95E-23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8, CYB5R3, RPL14, RPL35, GIPC1, CCT3, RPL30, RPS27, RPL31, RPL6, RPS3A, SLMAP, RPL34, RPL3, RPL10, RPL5, RPL11, HBB, RPS23, ENO1, TCP1, RPL26, RPS9, HBA2, RPL23A, RPL24, CCT6A, RPS4X, RPS5, RPS8, RPS7, RPS18, CCT5, CCT4, UACA, RPS19, RPL18A, RPS16, RPL21, RPS11</w:t>
            </w:r>
          </w:p>
        </w:tc>
      </w:tr>
      <w:tr w:rsidR="00DA1035">
        <w:trPr>
          <w:trHeight w:val="1192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ytosolic ribosom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2262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0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77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32E-2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2.33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3E-2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32E-2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03E-2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8, RPL14, RPL13, RPL35, RPS27, RPL30, RPL31, RPS3A, RPL6, RPL34, RPL3, RPL10, RPL5, RPL11, RPS23, RPL26, RPS9, RPL24, RPL23A, HBA2, RPS4X, RPS5, RPS8, RPS7, RPS18, RPS19, RPS16, RPL18A, RPL21, RPS11</w:t>
            </w:r>
          </w:p>
        </w:tc>
      </w:tr>
      <w:tr w:rsidR="00DA1035">
        <w:trPr>
          <w:trHeight w:val="408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intracellular organelle lume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70013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27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8.67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97E-22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8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59E-1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17E-20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53E-1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EIF6, STK38, SNRPD3, S100A9, XRCC6, PNN, EBNA1BP2, WDR75, CSNK2A1, MAK16, SRRM2, TARDBP, LRRC59, RPL11, DDX21, ACIN1, DHX30, IMP4, GNL3, KRR1, BYSL, FMR1, PTBP1, LIG3, RRP9, SFRS1, RSL1D1, RCL1, RPS19, RFC4, NOP2, SMARCA5, CSTB, MYBBP1A, SMARCA2, UGGT1, XRN2, BAT1, BOP1, COIL, CORO2A, DDX47, EIF3E, BRIX1, RPL3, NAT10, RPL5, HSPE1, SDF4, TBL3, MKI67, PHB, AKAP8L, MPHOSPH10, RPS9, SNW1, RNPS1, RPS7, POLRMT, CCT5, VCP, PCNA, WDR3, DNAJB1, UTP20, ADAR, UTP18, GAR1, ATP5B, LYAR, DNAJC10, UTP15, DMAP1, RRP1B, RPS3A, TOP2B, KPNB1, TOP2A, FTSJ3, RBBP4, SSBP1, AIFM1, DDB1, NDUFA10, HMGA1, MCM5, ARHGEF11, NOC2L, ACADVL, C1QBP, CFL1, NOL10, NOL11, THOC4, RUVBL2, WDR43, MATR3, NUP98, MTDH, RPL35, CDC73, BMS1, PRPF19, TFAM, MRPL10, KIAA0020, NUMA1, SET, PRPF8, SAFB, WDR12, RBM25, CHD4, PDCD11, RRP12, NDUFA9, SFRS13A, ILF3, SF3A1, PWP2, DBT, HSP90B1, SON, UBTF, CALM3, NOP58, PES1</w:t>
            </w:r>
          </w:p>
        </w:tc>
      </w:tr>
      <w:tr w:rsidR="00DA1035">
        <w:trPr>
          <w:trHeight w:val="426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lastRenderedPageBreak/>
              <w:t>membrane-enclosed lume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1974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29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9.12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2E-21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1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86E-1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4E-19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9E-18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EIF6, STK38, SNRPD3, S100A9, XRCC6, PNN, EBNA1BP2, WDR75, CSNK2A1, MAK16, SRRM2, TARDBP, CPOX, LRRC59, RPL11, DDX21, ACIN1, DHX30, IMP4, GNL3, KRR1, BYSL, FMR1, PTBP1, LIG3, RRP9, SFRS1, RSL1D1, RCL1, RPS19, RFC4, NOP2, SMARCA5, CSTB, MYBBP1A, SMARCA2, UGGT1, XRN2, BAT1, BOP1, COIL, CORO2A, DDX47, EIF3E, BRIX1, RPL3, NAT10, RPL5, HSPE1, SDF4, TBL3, MKI67, PHB, AKAP8L, MPHOSPH10, RPS9, SNW1, RNPS1, RPS7, POLRMT, CCT5, VCP, PCNA, WDR3, DNAJB1, UTP20, ADAR, UTP18, GAR1, ATP5B, LYAR, DNAJC10, UTP15, DMAP1, RRP1B, RPS3A, TOP2B, KPNB1, TOP2A, NDUFS1, FTSJ3, RBBP4, SSBP1, AIFM1, DDB1, NDUFA10, HMGA1, MCM5, ARHGEF11, NOC2L, ACADVL, C1QBP, CFL1, NOL10, NOL11, THOC4, RUVBL2, WDR43, MATR3, NUP98, MTDH, RPL35, CDC73, BMS1, PRPF19, TFAM, MRPL10, KIAA0020, NUMA1, SET, PRPF8, SAFB, WDR12, RBM25, CHD4, PDCD11, RRP12, NDUFA9, SFRS13A, ILF3, SF3A1, PWP2, DBT, HSP90B1, SON, UBTF, CALM3, NOP58, PES1</w:t>
            </w:r>
          </w:p>
        </w:tc>
      </w:tr>
      <w:tr w:rsidR="00DA1035">
        <w:trPr>
          <w:trHeight w:val="4365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organelle lume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3233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27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8.67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5E-21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2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8E-18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8E-19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11E-18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EIF6, STK38, SNRPD3, S100A9, XRCC6, PNN, EBNA1BP2, WDR75, CSNK2A1, MAK16, SRRM2, TARDBP, LRRC59, RPL11, DDX21, ACIN1, DHX30, IMP4, GNL3, KRR1, BYSL, FMR1, PTBP1, LIG3, RRP9, SFRS1, RSL1D1, RCL1, RPS19, RFC4, NOP2, SMARCA5, CSTB, MYBBP1A, SMARCA2, UGGT1, XRN2, BAT1, BOP1, COIL, CORO2A, DDX47, EIF3E, BRIX1, RPL3, NAT10, RPL5, HSPE1, SDF4, TBL3, MKI67, PHB, AKAP8L, MPHOSPH10, RPS9, SNW1, RNPS1, RPS7, POLRMT, CCT5, VCP, PCNA, WDR3, DNAJB1, UTP20, ADAR, UTP18, GAR1, ATP5B, LYAR, DNAJC10, UTP15, DMAP1, RRP1B, RPS3A, TOP2B, KPNB1, TOP2A, FTSJ3, RBBP4, SSBP1, AIFM1, DDB1, NDUFA10, HMGA1, MCM5, ARHGEF11, NOC2L, ACADVL, C1QBP, CFL1, NOL10, NOL11, THOC4, RUVBL2, WDR43, MATR3, NUP98, MTDH, RPL35, CDC73, BMS1, PRPF19, TFAM, MRPL10, KIAA0020, NUMA1, SET, PRPF8, SAFB, WDR12, RBM25, CHD4, PDCD11, RRP12, NDUFA9, SFRS13A, ILF3, SF3A1, PWP2, DBT, HSP90B1, SON, UBTF, CALM3, NOP58, PES1</w:t>
            </w:r>
          </w:p>
        </w:tc>
      </w:tr>
      <w:tr w:rsidR="00DA1035">
        <w:trPr>
          <w:trHeight w:val="2715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lastRenderedPageBreak/>
              <w:t>nucleolus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730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3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6.48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24E-21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48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09E-18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62E-19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30E-18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EIF6, UTP18, GAR1, LYAR, SNRPD3, S100A9, UTP15, PNN, WDR75, EBNA1BP2, MAK16, RRP1B, RPS3A, TARDBP, DDX21, RPL11, ACIN1, TOP2B, TOP2A, IMP4, FTSJ3, GNL3, KRR1, BYSL, PTBP1, FMR1, RRP9, NOC2L, ARHGEF11, RSL1D1, RCL1, RPS19, NOP2, CSTB, NOL10, SMARCA5, NOL11, MYBBP1A, WDR43, XRN2, MTDH, RPL35, BOP1, COIL, BMS1, KIAA0020, DDX47, SAFB, BRIX1, RPL3, WDR12, RPL5, NAT10, PDCD11, TBL3, RRP12, MKI67, MPHOSPH10, RPS9, SNW1, ILF3, SF3A1, PWP2, RPS7, CCT5, UBTF, VCP, NOP58, WDR3, DNAJB1, UTP20, PES1, ADAR</w:t>
            </w:r>
          </w:p>
        </w:tc>
      </w:tr>
      <w:tr w:rsidR="00DA1035">
        <w:trPr>
          <w:trHeight w:val="153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ibosom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840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1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26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16E-21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35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46E-18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74E-19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59E-18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8, RPL17, RPL14, RPL13, RPL15, RPL35, RPL22L1, RPL13AP3, GCN1L1, MRPL10, RPL30, RPS27, RPL31, RPL6, RPS3A, RPL34, RPL3, RPL10, RPL5, RPL11, RPL10A, RPS23, RPL35A, RRBP1, FMR1, RPL26, RPS9, RPL23A, HBA2, RPL24, RPS4X, RPS5, RPS8, RPS7, RSL1D1, RPS18, RPS19, RPL18A, RPS16, RPL21, RPS11</w:t>
            </w:r>
          </w:p>
        </w:tc>
      </w:tr>
      <w:tr w:rsidR="00DA1035">
        <w:trPr>
          <w:trHeight w:val="2033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nuclear lume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1981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9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4.60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57E-20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5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03E-1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03E-1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58E-17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EIF6, STK38, SNRPD3, S100A9, XRCC6, PNN, EBNA1BP2, WDR75, CSNK2A1, MAK16, TARDBP, SRRM2, RPL11, DDX21, ACIN1, IMP4, GNL3, KRR1, BYSL, PTBP1, FMR1, LIG3, RRP9, SFRS1, RSL1D1, RCL1, RPS19, NOP2, RFC4, CSTB, SMARCA5, MYBBP1A, SMARCA2, XRN2, BAT1, BOP1, COIL, CORO2A, DDX47, EIF3E, BRIX1, RPL3, NAT10, RPL5, TBL3, MKI67, PHB, MPHOSPH10, AKAP8L, RPS9, SNW1, RNPS1, RPS7, CCT5, VCP, PCNA, WDR3, DNAJB1, UTP20, ADAR, UTP18, GAR1, LYAR, UTP15, DMAP1, RRP1B, RPS3A, TOP2B, TOP2A, KPNB1, FTSJ3, RBBP4, DDB1, HMGA1, MCM5, ARHGEF11, NOC2L, CFL1, NOL10, NOL11, THOC4, RUVBL2, WDR43, MATR3, NUP98, MTDH, RPL35, CDC73, BMS1, PRPF19, KIAA0020, NUMA1, SET, PRPF8, SAFB, WDR12, RBM25, CHD4, PDCD11, RRP12, SFRS13A, ILF3, SF3A1, PWP2, SON, UBTF, CALM3, NOP58, PES1</w:t>
            </w:r>
          </w:p>
        </w:tc>
      </w:tr>
      <w:tr w:rsidR="00DA1035">
        <w:trPr>
          <w:trHeight w:val="593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somal subunit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3279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2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22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66E-20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32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26E-1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06E-1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89E-17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8, RPL17, RPL14, RPL35, RPL13AP3, MRPL10, RPS27, RPL30, RPL31, RPS3A, RPL6, RPL34, RPL3, RPL10, RPL5, RPL11, RPS23, RPL26, RPS9, RPL23A, HBA2, RPL24, RPS4X, RPS5, RPS8, RPS7, RPS18, RPS19, RPS16, RPL18A, RPL21, RPS11</w:t>
            </w:r>
          </w:p>
        </w:tc>
      </w:tr>
      <w:tr w:rsidR="00DA1035">
        <w:trPr>
          <w:trHeight w:val="182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lastRenderedPageBreak/>
              <w:t>cytosol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829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1.67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63E-1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4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88E-1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44E-1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11E-13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CYB5R3, RPL18, RPL17, OCLN, RPL14, RPL13, CHMP4B, SNRPD3, RPL15, CCT3, SLC7A5, GSR, AGPAT5, RRP1B, DYNLL1, RPS3A, BAG3, SLMAP, PSMD2, RPL10, RPL11, ACIN1, RANBP2, TOP2B, KPNB1, IMPDH2, DLG1, CLNS1A, RPL35A, PPAP2C, CCT6A, KIDINS220, PCM1, RPS4X, HMGA1, ARHGEF11, ATP6V1A, RPS18, RPS19, RPS16, EIF2S1, PKM2, EEF1G, RPS11, EEF1D, ADD1, RPL35, HK1, GIPC1, IARS, EIF3C, EIF3D, EIF3A, RPS27, RPL30, NUMA1, SET, INPP5K, RPL31, RPL6, EIF3E, RPL34, RPL3, HNRNPD, RPL5, RPL10A, HBB, RPS23, PLEC, ENO1, AP2M1, OSBPL5, PDCD11, TCP1, RPL26, RPS9, RPL24, HBA2, RPL23A, RPS5, CAPRIN1, RPS8, RPS7, PSMD14, HSP90B1, CCT5, AP2A2, UACA, CCT4, CSNK1D, VCP, RPL18A, RPL21, CCT8, DSG1, CALM3</w:t>
            </w:r>
          </w:p>
        </w:tc>
      </w:tr>
      <w:tr w:rsidR="00DA1035">
        <w:trPr>
          <w:trHeight w:val="433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ytosolic large ribosomal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subunit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2262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6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87E-1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4.02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55E-1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73E-1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24E-10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8, RPL14, RPL35, RPL26, RPL24, RPL23A, RPL30, RPL18A, RPL6, RPL31, RPL34, RPL21, RPL3, RPL10, RPL5, RPL11</w:t>
            </w:r>
          </w:p>
        </w:tc>
      </w:tr>
      <w:tr w:rsidR="00DA1035">
        <w:trPr>
          <w:trHeight w:val="433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large ribosomal subunit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5934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9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29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24E-13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44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49E-10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8E-11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70E-10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8, RPL17, RPL14, RPL35, RPL26, RPL23A, RPL24, RPL13AP3, MRPL10, RPL30, RPL18A, RPL31, RPL6, RPL34, RPL21, RPL3, RPL10, RPL5, RPL11</w:t>
            </w:r>
          </w:p>
        </w:tc>
      </w:tr>
      <w:tr w:rsidR="00DA1035">
        <w:trPr>
          <w:trHeight w:val="1233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organelle envelop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1967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4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2.19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72E-12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9E-0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91E-11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18E-0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EIF6, CYB5R3, UQCRC1, ATP5B, CYC1, CBX3, UQCRFS1, COX5A, COX5B, CPOX, DNAJC11, ATP5O, RANBP2, NDUFS3, KPNB1, NDUFS2, NDUFS1, NUP133, AIFM1, COX4I1, NDUFA10, NDUFA12, COX6C, ACADVL, LETM1, TOMM20, TOMM22, MATR3, APOOL, NUP98, MTDH, MTX3, MTX2, MTX1, HK1, NUP93, MTCH2, NUP210, MTCH1, NDUFA9, PHB, SUN1, NDUFV3, SLC25A11, SLC25A13, UACA, TOMM70A, COX2, NDUFV1, PCNA, RHOT1, SEC13, TMPO</w:t>
            </w:r>
          </w:p>
        </w:tc>
      </w:tr>
      <w:tr w:rsidR="00DA1035">
        <w:trPr>
          <w:trHeight w:val="129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envelop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197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4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2.19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23E-12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89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9E-0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06E-10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90E-0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EIF6, CYB5R3, UQCRC1, ATP5B, CYC1, CBX3, UQCRFS1, COX5A, COX5B, CPOX, DNAJC11, ATP5O, RANBP2, NDUFS3, KPNB1, NDUFS2, NDUFS1, NUP133, AIFM1, COX4I1, NDUFA10, NDUFA12, COX6C, ACADVL, LETM1, TOMM20, TOMM22, MATR3, APOOL, NUP98, MTDH, MTX3, MTX2, MTX1, HK1, NUP93, MTCH2, NUP210, MTCH1, NDUFA9, PHB, SUN1, NDUFV3, SLC25A11, SLC25A13, UACA, TOMM70A, COX2, NDUFV1, PCNA, RHOT1, SEC13, TMPO</w:t>
            </w:r>
          </w:p>
        </w:tc>
      </w:tr>
      <w:tr w:rsidR="00DA1035">
        <w:trPr>
          <w:trHeight w:val="913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organelle inner membran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986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1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56E-11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64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63E-08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54E-09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16E-08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EIF6, CYB5R3, APOOL, UQCRC1, ATP5B, CYC1, MTX1, CBX3, UQCRFS1, COX5A, COX5B, MTCH2, DNAJC11, MTCH1, ATP5O, NDUFS3, NDUFS2, NDUFS1, NDUFA9, PHB, COX4I1, SUN1, NDUFA10, NDUFA12, COX6C, NDUFV3, ACADVL, SLC25A11, LETM1, SLC25A13, COX2, NDUFV1, PCNA, TOMM22, MATR3</w:t>
            </w:r>
          </w:p>
        </w:tc>
      </w:tr>
      <w:tr w:rsidR="00DA1035">
        <w:trPr>
          <w:trHeight w:val="1130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lastRenderedPageBreak/>
              <w:t>mitochondrial part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4429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.84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95E-10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69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98E-0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21E-0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9E-06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CYB5R3, APOOL, UQCRC1, MTX3, ATP5B, MTX2, CYC1, MTX1, HK1, UQCRFS1, COX5A, COX5B, TFAM, MRPL10, MTCH2, CPOX, DNAJC11, LRRC59, MTCH1, ATP5O, HSPE1, NDUFS3, DHX30, NDUFS2, NDUFS1, SSBP1, AIFM1, NDUFA9, PHB, COX4I1, NDUFA10, NDUFA12, COX6C, NDUFV3, ACADVL, DBT, POLRMT, SLC25A11, LETM1, SLC25A13, C1QBP, TOMM70A, COX2, NDUFV1, RHOT1, TOMM20, TOMM22</w:t>
            </w:r>
          </w:p>
        </w:tc>
      </w:tr>
      <w:tr w:rsidR="00DA1035">
        <w:trPr>
          <w:trHeight w:val="85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itochondrial envelop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740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9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80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03E-09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1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13E-0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18E-0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4E-06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CYB5R3, APOOL, UQCRC1, MTX3, ATP5B, MTX2, CYC1, MTX1, HK1, UQCRFS1, COX5A, COX5B, MTCH2, CPOX, DNAJC11, MTCH1, ATP5O, NDUFS3, NDUFS2, NDUFS1, AIFM1, NDUFA9, PHB, COX4I1, NDUFA10, NDUFA12, COX6C, NDUFV3, ACADVL, SLC25A11, LETM1, SLC25A13, TOMM70A, COX2, NDUFV1, RHOT1, TOMM20, TOMM22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 xml:space="preserve">cytosolic small ribosomal 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subunit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22627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3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6E-09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.82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62E-0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1E-0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1E-06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S18, RPS27, RPS19, RPS16, RPS3A, RPS9, HBA2, RPS11, RPS4X, RPS5, RPS8, RPS23, RPS7</w:t>
            </w:r>
          </w:p>
        </w:tc>
      </w:tr>
      <w:tr w:rsidR="00DA1035">
        <w:trPr>
          <w:trHeight w:val="85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itochondrial membran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196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7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35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9E-09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13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56E-0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55E-0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33E-06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CYB5R3, APOOL, UQCRC1, MTX3, ATP5B, MTX2, CYC1, MTX1, HK1, UQCRFS1, COX5A, COX5B, MTCH2, DNAJC11, MTCH1, ATP5O, NDUFS3, NDUFS2, NDUFS1, NDUFA9, PHB, COX4I1, NDUFA10, NDUFA12, COX6C, NDUFV3, ACADVL, SLC25A11, LETM1, SLC25A13, TOMM70A, COX2, NDUFV1, RHOT1, TOMM20, TOMM22</w:t>
            </w:r>
          </w:p>
        </w:tc>
      </w:tr>
      <w:tr w:rsidR="00DA1035">
        <w:trPr>
          <w:trHeight w:val="69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itochondrial inner membran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743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1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00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0E-08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3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41E-06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00E-07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54E-05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CYB5R3, APOOL, UQCRC1, ATP5B, MTX1, CYC1, UQCRFS1, COX5A, COX5B, MTCH2, DNAJC11, MTCH1, ATP5O, NDUFS3, NDUFS2, NDUFS1, NDUFA9, PHB, COX4I1, NDUFA10, NDUFA12, COX6C, ACADVL, NDUFV3, SLC25A11, LETM1, SLC25A13, COX2, NDUFV1, TOMM22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spliceosom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681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9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29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69E-08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79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07E-05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4E-06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07E-04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ALY, SNRPA1, EFTUD2, SNRPD3, SNW1, SFRS1, SF3A1, SF3B3, PNN, PRPF19, SRRM2, PRPF8, SNRNP200, DHX15, SNRPA, THOC4, SNRNP40, DDX41, BAT1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small ribosomal subunit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593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3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6E-07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8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8E-0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94E-06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13E-04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S18, RPS27, RPS19, RPS16, RPS3A, RPS9, HBA2, RPS11, RPS4X, RPS5, RPS8, RPS23, RPS7</w:t>
            </w:r>
          </w:p>
        </w:tc>
      </w:tr>
      <w:tr w:rsidR="00DA1035">
        <w:trPr>
          <w:trHeight w:val="21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preribosom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0684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58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99E-07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7.92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00E-0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0E-0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394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TBL3, WDR36, RRP1B, WDR12, WDR3, BOP1, PES1</w:t>
            </w:r>
          </w:p>
        </w:tc>
      </w:tr>
      <w:tr w:rsidR="00DA1035">
        <w:trPr>
          <w:trHeight w:val="11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itochondrio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739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2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4.00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3E-0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9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50E-0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3E-0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56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 xml:space="preserve">UQCRC2, CYB5R3, UQCRC1, ATP5B, CYC1, UQCRFS1, COX5A, COX5B, PRDX1, MTFR1, ACOT9, GSR, AGPAT5, DNAJC11, CPOX, LRRC59, ATP5O, NDUFS3, DHX30, NDUFS2, NDUFS1, BSG, SSBP1, FAM82A2, AIFM1, COX4I1, NDUFA10, NDUFA12, COX6C, ACADVL, TRAP1, ATP6V1A, PYCR1, LETM1, C1QBP, TOMM20, TOMM22, YME1L1, APOOL, GPRC5C, MTX3, MTX2, MTX1, HK1, MRPL10, TFAM, MTCH2, MTCH1, HSPE1, AP2M1, NDUFA9, PHB, ILF3, NDUFV3, DBT, POLRMT, SLC25A11, SLC25A13, TOMM70A, COX2, </w:t>
            </w: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lastRenderedPageBreak/>
              <w:t>NDUFV1, RHOT1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lastRenderedPageBreak/>
              <w:t>small nucleolar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ibonucleoprotein complex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732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8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4E-0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3.31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54E-0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8E-0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585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KRR1, GAR1, UTP18, MPHOSPH10, NOP58, SNRNP40, RRP9, UTP20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espiratory chai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70469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3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10E-0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7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38E-0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00E-0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2925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NDUFV3, UQCRC1, COX2, NDUFA9, NDUFV1, CYC1, NDUFS3, NDUFA10, UQCRFS1, NDUFS2, NDUFS1, NDUFA12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ell-cell junctio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911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0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5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29E-0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5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715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92E-0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5986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INADL, MTDH, OCLN, VAPA, LIN7C, CDH1, CDH3, AMOTL1, SCRIB, PNN, DSG4, ITGA6, DSG1, PKP4, AMOT, DLG5, TJP2, ADD3, SYNPO, DLG1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itochondrial membrane part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445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6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83E-0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26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93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44E-0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674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UQCRC1, NDUFA9, ATP5B, UQCRFS1, NDUFA10, NDUFV3, TOMM70A, NDUFV1, TOMM20, RHOT1, ATP5O, TOMM22, NDUFS3, NDUFS2, NDUFS1</w:t>
            </w:r>
          </w:p>
        </w:tc>
      </w:tr>
      <w:tr w:rsidR="00DA1035">
        <w:trPr>
          <w:trHeight w:val="11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organelle membran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1090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9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3.32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2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9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5278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1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845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EIF6, CYB5R3, CLTA, UQCRC1, VAPA, ATP5B, CYC1, CBX3, UQCRFS1, COX5A, COX5B, DNAJC11, RPN1, ATP5O, ASPH, NDUFS3, DDOST, NDUFS2, NDUFS1, DLG1, BSG, COX4I1, ERLIN1, NDUFA10, NDUFA12, COX6C, ACADVL, LETM1, TOMM20, TOMM22, MATR3, GLG1, APOOL, MTDH, MTX3, MTX2, MTX1, HK1, GIPC1, MTCH2, MTCH1, SEC61A1, AP2M1, NDUFA9, RRBP1, PHB, SUN1, NDUFV3, SLC25A11, HSP90B1, AP2A2, SLC25A13, TOMM70A, COX2, NDUFV1, RHOT1, PCNA, TMPO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haperonin-containing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T-complex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832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59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3.78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02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23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3606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CCT5, TCP1, CCT4, CCT3, CCT6A</w:t>
            </w:r>
          </w:p>
        </w:tc>
      </w:tr>
      <w:tr w:rsidR="00DA1035">
        <w:trPr>
          <w:trHeight w:val="21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nucleoid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929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8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0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59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152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51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4041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ACADVL, TFAM, DBT, POLRMT, SSBP1, ATP5B, LRRC59, DHX30</w:t>
            </w:r>
          </w:p>
        </w:tc>
      </w:tr>
      <w:tr w:rsidR="00DA1035">
        <w:trPr>
          <w:trHeight w:val="21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itochondrial nucleoid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264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8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0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59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152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51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4041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ACADVL, TFAM, DBT, POLRMT, SSBP1, ATP5B, LRRC59, DHX30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pical junction complex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329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3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89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3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5425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57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54192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INADL, OCLN, MTDH, VAPA, LIN7C, AMOTL1, PNN, DSG4, DSG1, PKP4, AMOT, TJP2, SYNPO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picolateral plasma membran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6327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3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24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24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2074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99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7305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INADL, OCLN, MTDH, VAPA, LIN7C, AMOTL1, PNN, DSG4, DSG1, PKP4, AMOT, TJP2, SYNPO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small nuclear ribonucleoprotein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omplex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0532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58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92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71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2341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58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8259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SNRPA1, PRPF8, SNRPD3, SNRNP200, SNRNP40, RRP9, SF3B3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itochondrial respiratory chain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74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26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14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2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4443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22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58375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UQCRC2, NDUFV3, UQCRC1, NDUFA9, NDUFV1, NDUFS3, NDUFA10, UQCRFS1, NDUFS2, NDUFS1</w:t>
            </w:r>
          </w:p>
        </w:tc>
      </w:tr>
      <w:tr w:rsidR="00DA1035">
        <w:trPr>
          <w:trHeight w:val="85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nucleoplasm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654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7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.6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59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61585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671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2214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 xml:space="preserve">NUP98, STK38, GAR1, SNRPD3, XRCC6, CDC73, BOP1, DMAP1, COIL, PNN, PRPF19, CORO2A, NUMA1, CSNK2A1, SET, EIF3E, PRPF8, SRRM2, WDR12, TOP2B, KPNB1, TOP2A, CHD4, RBM25, GNL3, </w:t>
            </w: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lastRenderedPageBreak/>
              <w:t>RBBP4, DDB1, PHB, PTBP1, FMR1, LIG3, SFRS13A, RNPS1, SFRS1, HMGA1, MCM5, SON, RFC4, UBTF, SMARCA5, PCNA, CALM3, RUVBL2, THOC4, PES1, SMARCA2, BAT1</w:t>
            </w:r>
          </w:p>
        </w:tc>
      </w:tr>
      <w:tr w:rsidR="00DA1035">
        <w:trPr>
          <w:trHeight w:val="1049"/>
        </w:trPr>
        <w:tc>
          <w:tcPr>
            <w:tcW w:w="2460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lastRenderedPageBreak/>
              <w:t>anchoring junction</w:t>
            </w:r>
          </w:p>
        </w:tc>
        <w:tc>
          <w:tcPr>
            <w:tcW w:w="1230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70161</w:t>
            </w:r>
          </w:p>
        </w:tc>
        <w:tc>
          <w:tcPr>
            <w:tcW w:w="615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5</w:t>
            </w:r>
          </w:p>
        </w:tc>
        <w:tc>
          <w:tcPr>
            <w:tcW w:w="525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39</w:t>
            </w:r>
          </w:p>
        </w:tc>
        <w:tc>
          <w:tcPr>
            <w:tcW w:w="827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72E-04</w:t>
            </w:r>
          </w:p>
        </w:tc>
        <w:tc>
          <w:tcPr>
            <w:tcW w:w="1054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0</w:t>
            </w:r>
          </w:p>
        </w:tc>
        <w:tc>
          <w:tcPr>
            <w:tcW w:w="997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235642</w:t>
            </w:r>
          </w:p>
        </w:tc>
        <w:tc>
          <w:tcPr>
            <w:tcW w:w="940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6867</w:t>
            </w:r>
          </w:p>
        </w:tc>
        <w:tc>
          <w:tcPr>
            <w:tcW w:w="885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93265</w:t>
            </w:r>
          </w:p>
        </w:tc>
        <w:tc>
          <w:tcPr>
            <w:tcW w:w="5587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CDH1, CDH3, ITGB1, MLF2, SCRIB, PNN, DSG4, ITGA6, DSG1, PKP4, STARD8, DLG5, AFAP1, TJP2, TES</w:t>
            </w:r>
          </w:p>
        </w:tc>
      </w:tr>
      <w:tr w:rsidR="00DA1035" w:rsidTr="00EE0D94">
        <w:trPr>
          <w:trHeight w:val="402"/>
        </w:trPr>
        <w:tc>
          <w:tcPr>
            <w:tcW w:w="15120" w:type="dxa"/>
            <w:gridSpan w:val="10"/>
            <w:tcBorders>
              <w:top w:val="single" w:sz="12" w:space="0" w:color="000001"/>
              <w:bottom w:val="thinThickSmallGap" w:sz="12" w:space="0" w:color="000001"/>
            </w:tcBorders>
            <w:shd w:val="clear" w:color="auto" w:fill="auto"/>
          </w:tcPr>
          <w:p w:rsidR="00DA1035" w:rsidRPr="00EE0D94" w:rsidRDefault="00EE0D94" w:rsidP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color w:val="000000"/>
                <w:sz w:val="22"/>
              </w:rPr>
            </w:pPr>
            <w:r w:rsidRPr="00EE0D94">
              <w:rPr>
                <w:rFonts w:ascii="Times New Roman" w:eastAsia="맑은 고딕" w:hAnsi="Times New Roman" w:cs="굴림" w:hint="eastAsia"/>
                <w:b/>
                <w:color w:val="FF0000"/>
                <w:spacing w:val="-10"/>
                <w:sz w:val="22"/>
              </w:rPr>
              <w:t>MOLECULAR FUNCTION</w:t>
            </w:r>
          </w:p>
        </w:tc>
      </w:tr>
      <w:tr w:rsidR="00DA1035">
        <w:trPr>
          <w:trHeight w:val="1496"/>
        </w:trPr>
        <w:tc>
          <w:tcPr>
            <w:tcW w:w="2460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NA binding</w:t>
            </w:r>
          </w:p>
        </w:tc>
        <w:tc>
          <w:tcPr>
            <w:tcW w:w="1230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3723</w:t>
            </w:r>
          </w:p>
        </w:tc>
        <w:tc>
          <w:tcPr>
            <w:tcW w:w="615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2</w:t>
            </w:r>
          </w:p>
        </w:tc>
        <w:tc>
          <w:tcPr>
            <w:tcW w:w="525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8.51</w:t>
            </w:r>
          </w:p>
        </w:tc>
        <w:tc>
          <w:tcPr>
            <w:tcW w:w="827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59E-29</w:t>
            </w:r>
          </w:p>
        </w:tc>
        <w:tc>
          <w:tcPr>
            <w:tcW w:w="1054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18</w:t>
            </w:r>
          </w:p>
        </w:tc>
        <w:tc>
          <w:tcPr>
            <w:tcW w:w="997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5E-26</w:t>
            </w:r>
          </w:p>
        </w:tc>
        <w:tc>
          <w:tcPr>
            <w:tcW w:w="940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5E-26</w:t>
            </w:r>
          </w:p>
        </w:tc>
        <w:tc>
          <w:tcPr>
            <w:tcW w:w="885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15E-26</w:t>
            </w:r>
          </w:p>
        </w:tc>
        <w:tc>
          <w:tcPr>
            <w:tcW w:w="5587" w:type="dxa"/>
            <w:tcBorders>
              <w:top w:val="thinThickSmallGap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ALY, RPL18, RPL14, RPL13, GAR1, RPL15, YBX1, SFRS6, SFRS7, DDX18, RPS3A, PCBP1, RAVER1, SRRM2, TARDBP, PCBP2, SFRS9, MAGOHB, DDX21, RPL11, DDX10, DHX30, KHDRBS1, RPL35A, KRR1, SNRPA1, PTBP1, FMR1, RRP9, SFRS1, RPS4X, SFRS3, RSL1D1, RPS18, RPS19, NOP2, RPS16, EIF2S1, SERBP1, SNRPA, THOC4, RPS11, MATR3, BAT1, TRA2B, RPL35, IGF2BP2, KIAA0020, DDX47, RPL30, RPL31, RPL6, RPL34, PRPF8, SAFB, RPL3, HNRNPD, RPL5, RPL10A, DDX41, RBM25, HNRNPAB, PDCD11, SFRS13A, RPL26, ELAVL1, RPS9, RPL24, RNPS1, ILF3, RPL23A, RPS5, SF3A1, RPS7, HNRNPH3, HSP90B1, SON, RPL18A, POLDIP3, RPL21, NOP58, ADAR</w:t>
            </w:r>
          </w:p>
        </w:tc>
      </w:tr>
      <w:tr w:rsidR="00DA1035">
        <w:trPr>
          <w:trHeight w:val="69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structural constituent of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ibosome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373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7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35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79E-22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05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76E-20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38E-20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58E-1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8, RPL17, RPL14, RPL13, RPL15, RPL35, RPL22L1, RPL13AP3, MRPL10, RPL30, RPS27, RPL31, RPL6, RPS3A, RPL34, RPL3, RPL10, RPL5, RPL11, RPL10A, RPS23, RPL35A, RPL26, RPS9, RPL23A, RPL24, RPS4X, RPS5, RPS8, RPS7, RSL1D1, RPS18, RPS19, RPL18A, RPS16, RPL21, RPS11</w:t>
            </w:r>
          </w:p>
        </w:tc>
      </w:tr>
      <w:tr w:rsidR="00DA1035">
        <w:trPr>
          <w:trHeight w:val="101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structural molecule activit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5198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2.64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3E-1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23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99E-12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33E-1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06E-1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L18, RPL17, CLTA, OCLN, RPL14, VAPA, RPL13, RPL15, RPL22L1, PNN, RPS3A, RPL10, RPL11, ASPH, DLG5, RPL35A, RPS4X, RSL1D1, EPB41L2, RPS18, RPS19, RPS16, SPRR3, RPS11, ADD3, MATR3, ADD1, NUP98, RPL35, ARPC5, RPL13AP3, MRPL10, RPL30, RPS27, EIF3A, NUMA1, RPL31, RPL6, RPL34, RPL3, RPL5, RPL10A, RPS23, PLEC, EPB41, RPL26, RPS9, RPL23A, RPL24, RPS5, RPS8, RPS7, RPL18A, ERBB2IP, RPL21, MAP7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unfolded protein bind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51082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6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14E-07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09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51E-0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28E-0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38E-04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TCP1, DNAJC10, SFRS13A, CCT6A, CCT3, TRAP1, CCT5, HSP90B1, CCT4, SLMAP, CCT8, TOMM20, HSPE1, RUVBL2, DNAJB1, UGGT1</w:t>
            </w:r>
          </w:p>
        </w:tc>
      </w:tr>
      <w:tr w:rsidR="00DA1035">
        <w:trPr>
          <w:trHeight w:val="21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RNA bind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9843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8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82E-06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.09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478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58E-0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409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PS18, GAR1, RPS9, RPL5, RPL11, RPL23A, RPS11, RPS4X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purine NTP-dependent helicase activit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7003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3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8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85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672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12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9854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XRCC6, DDX27, DDX47, DDX18, SNRNP200, DHX15, DDX21, RUVBL2, DDX10, DHX30, DDX41, CHD4, BAT1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TP-dependent helicase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ctivit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802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3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3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8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85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672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12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9854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XRCC6, DDX27, DDX47, DDX18, SNRNP200, DHX15, DDX21, RUVBL2, DDX10, DHX30, DDX41, CHD4, BAT1</w:t>
            </w:r>
          </w:p>
        </w:tc>
      </w:tr>
      <w:tr w:rsidR="00DA1035">
        <w:trPr>
          <w:trHeight w:val="53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TPase activit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6887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5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64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55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74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751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078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22193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BBP4, ATP5B, XRCC6, ATP1A1, DDX27, ATP6V1A, DDX47, RFC4, DDX18, VCP, CCT8, SNRNP200, DHX15, SMARCA5, RUVBL2, DDX21, ATP5O, DDX10, ACIN1, DDX41, DHX30, TOP2A, SMARCA2, CHD4, BAT1</w:t>
            </w:r>
          </w:p>
        </w:tc>
      </w:tr>
      <w:tr w:rsidR="00DA1035">
        <w:trPr>
          <w:trHeight w:val="53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TPase activity, coupled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42623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2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97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83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96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8888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115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2625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BBP4, ATP5B, XRCC6, ATP1A1, DDX27, ATP6V1A, DDX47, DDX18, RFC4, CCT8, SNRNP200, DHX15, DDX21, ATP5O, RUVBL2, DDX10, DHX30, DDX41, SMARCA2, TOP2A, CHD4, BAT1</w:t>
            </w:r>
          </w:p>
        </w:tc>
      </w:tr>
      <w:tr w:rsidR="00DA1035">
        <w:trPr>
          <w:trHeight w:val="558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helicase activit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438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5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39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83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92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3707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153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4057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XRCC6, DDX27, DDX47, DDX18, SNRNP200, DHX15, SMARCA5, DDX21, RUVBL2, DDX10, DHX30, DDX41, SMARCA2, CHD4, BAT1</w:t>
            </w:r>
          </w:p>
        </w:tc>
      </w:tr>
      <w:tr w:rsidR="00DA1035">
        <w:trPr>
          <w:trHeight w:val="165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nucleotide bind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016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1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0.54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99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8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28822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29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8597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RALY, HRAS, STK38, ATP5B, XRCC6, PRKG2, CCT3, SFRS6, DDX27, GSR, SFRS7, DDX18, CSNK2A1, RAVER1, TARDBP, SFRS9, DDX21, ACIN1, DDX10, TOP2B, DHX30, NDUFS2, TOP2A, GNL3, TRPM4, TWF2, AIFM1, EFTUD2, PTBP1, LIG3, EEF2, CCT6A, SFRS1, NDUFA10, DAPK3, SFRS3, MCM5, ACADVL, TRAP1, ATP6V1A, RFC4, PKM2, SNRNP200, SMARCA5, SNRPA, YME1L1, THOC4, RUVBL2, CSNK1G3, SMARCA2, MATR3, BAT1, TRA2B, HK1, IGF2BP2, BMS1, IARS, DDX47, KRAS, SAFB, HNRNPD, DHX15, RAB11A, HSPA4, HSPE1, NAT10, DDX41, GAPDH, RBM25, CHD4, HNRNPAB, TCP1, MKI67, SFRS13A, ELAVL1, RNPS1, ATP1A1, RPL23A, ATAD1, EPHA2, HNRNPH3, HSP90B1, CCT5, CCT4, CSNK1D, VCP, POLDIP3, NDUFV1, CCT8, RHOT1, ACAD11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RNA bind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3729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26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7.07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54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33913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3132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01411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SERBP1, FMR1, RPL35, HNRNPD, ELAVL1, RNPS1, IGF2BP2, RPS5, RBM25, HNRNPAB</w:t>
            </w:r>
          </w:p>
        </w:tc>
      </w:tr>
      <w:tr w:rsidR="00DA1035">
        <w:trPr>
          <w:trHeight w:val="53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ctin bind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3779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3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19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.97E-05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58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4282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36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28622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INF2, TWF1, TWF2, SSH1, EPB41, CLMN, CALD1, FSCN1, GIPC1, ARPC4, ARPC5, EPB41L2, C14ORF49, ARPC1A, CORO1C, CORO2A, ARPC5L, CFL1, AFAP1, ADD3, ADD1, SYNPO, PLEC</w:t>
            </w:r>
          </w:p>
        </w:tc>
      </w:tr>
      <w:tr w:rsidR="00DA1035">
        <w:trPr>
          <w:trHeight w:val="53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monovalent inorganic cation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transmembrane transporter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ctivit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5077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2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7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23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22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581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4594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75872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ATP6V1A, UQCRC1, COX2, ATP5B, COX4I1, ATP6V0A1, ATP5O, ATP1A1, UQCRFS1, COX5A, COX5B, COX6C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NADH dehydrogenase activit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3954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8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6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8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6877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5077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209324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NDUFV3, NDUFA9, NDUFV1, NDUFS3, NDUFA10, NDUFS2, NDUFS1, NDUFA12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 xml:space="preserve">NADH dehydrogenase 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(quinone) activit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50136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8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6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8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6877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5077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209324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NDUFV3, NDUFA9, NDUFV1, NDUFS3, NDUFA10, NDUFS2, NDUFS1, NDUFA12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NADH dehydrogenase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(ubiquinone) activit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8137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8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46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8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68774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5077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209324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NDUFV3, NDUFA9, NDUFV1, NDUFS3, NDUFA10, NDUFS2, NDUFS1, NDUFA12</w:t>
            </w:r>
          </w:p>
        </w:tc>
      </w:tr>
      <w:tr w:rsidR="00DA1035">
        <w:trPr>
          <w:trHeight w:val="53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hydrogen ion transmembrane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transporter activity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5078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1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48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65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4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77299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5349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236309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ATP6V1A, UQCRC1, COX2, ATP5B, COX4I1, ATP6V0A1, ATP5O, UQCRFS1, COX5A, COX5B, COX6C</w:t>
            </w:r>
          </w:p>
        </w:tc>
      </w:tr>
      <w:tr w:rsidR="00DA1035">
        <w:trPr>
          <w:trHeight w:val="53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cytoskeletal protein binding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08092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9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.55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88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10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31262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8756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41296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SSH1, CALD1, ARPC4, GIPC1, ARPC5, C14ORF49, CORO2A, NUMA1, TARDBP, AFAP1, PLEC, DLG1, SYNPO, INF2, TWF1, TWF2, EPB41, CLMN, FSCN1, EPB41L2, CORO1C, ARPC1A, TNKS1BP1, ARPC5L, CFL1, CALM3, PRNP, ADD3, ADD1</w:t>
            </w:r>
          </w:p>
        </w:tc>
      </w:tr>
      <w:tr w:rsidR="00DA1035">
        <w:trPr>
          <w:trHeight w:val="69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oxidoreductase activity, acting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on NADH or NADPH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quinone or similar compound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as acceptor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6655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8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81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3.38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5.97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52206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09666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484406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NDUFV3, NDUFA9, NDUFV1, NDUFS3, NDUFA10, NDUFS2, NDUFS1, NDUFA12</w:t>
            </w:r>
          </w:p>
        </w:tc>
      </w:tr>
      <w:tr w:rsidR="00DA1035">
        <w:trPr>
          <w:trHeight w:val="376"/>
        </w:trPr>
        <w:tc>
          <w:tcPr>
            <w:tcW w:w="2460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RNA splicing factor activity,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transesterification mechanism</w:t>
            </w:r>
          </w:p>
        </w:tc>
        <w:tc>
          <w:tcPr>
            <w:tcW w:w="123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31202</w:t>
            </w:r>
          </w:p>
        </w:tc>
        <w:tc>
          <w:tcPr>
            <w:tcW w:w="61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6</w:t>
            </w:r>
          </w:p>
        </w:tc>
        <w:tc>
          <w:tcPr>
            <w:tcW w:w="52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.35</w:t>
            </w:r>
          </w:p>
        </w:tc>
        <w:tc>
          <w:tcPr>
            <w:tcW w:w="82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06E-04</w:t>
            </w:r>
          </w:p>
        </w:tc>
        <w:tc>
          <w:tcPr>
            <w:tcW w:w="1054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9.14</w:t>
            </w:r>
          </w:p>
        </w:tc>
        <w:tc>
          <w:tcPr>
            <w:tcW w:w="997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79796</w:t>
            </w:r>
          </w:p>
        </w:tc>
        <w:tc>
          <w:tcPr>
            <w:tcW w:w="940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0951</w:t>
            </w:r>
          </w:p>
        </w:tc>
        <w:tc>
          <w:tcPr>
            <w:tcW w:w="885" w:type="dxa"/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581182</w:t>
            </w:r>
          </w:p>
        </w:tc>
        <w:tc>
          <w:tcPr>
            <w:tcW w:w="5587" w:type="dxa"/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PRPF8, TRA2B, MPHOSPH10, SFRS13A, SNRNP40, SF3B3</w:t>
            </w:r>
          </w:p>
        </w:tc>
      </w:tr>
      <w:tr w:rsidR="00DA1035">
        <w:trPr>
          <w:trHeight w:val="546"/>
        </w:trPr>
        <w:tc>
          <w:tcPr>
            <w:tcW w:w="2460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oxidoreductase activity, acting</w:t>
            </w:r>
          </w:p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pacing w:val="-10"/>
                <w:sz w:val="22"/>
              </w:rPr>
              <w:t>on NADH or NADPH</w:t>
            </w:r>
          </w:p>
        </w:tc>
        <w:tc>
          <w:tcPr>
            <w:tcW w:w="1230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GO:0016651</w:t>
            </w:r>
          </w:p>
        </w:tc>
        <w:tc>
          <w:tcPr>
            <w:tcW w:w="615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10</w:t>
            </w:r>
          </w:p>
        </w:tc>
        <w:tc>
          <w:tcPr>
            <w:tcW w:w="525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2.26</w:t>
            </w:r>
          </w:p>
        </w:tc>
        <w:tc>
          <w:tcPr>
            <w:tcW w:w="827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18E-04</w:t>
            </w:r>
          </w:p>
        </w:tc>
        <w:tc>
          <w:tcPr>
            <w:tcW w:w="1054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4.41</w:t>
            </w:r>
          </w:p>
        </w:tc>
        <w:tc>
          <w:tcPr>
            <w:tcW w:w="997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184678</w:t>
            </w:r>
          </w:p>
        </w:tc>
        <w:tc>
          <w:tcPr>
            <w:tcW w:w="940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010688</w:t>
            </w:r>
          </w:p>
        </w:tc>
        <w:tc>
          <w:tcPr>
            <w:tcW w:w="885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0.598635</w:t>
            </w:r>
          </w:p>
        </w:tc>
        <w:tc>
          <w:tcPr>
            <w:tcW w:w="5587" w:type="dxa"/>
            <w:tcBorders>
              <w:bottom w:val="single" w:sz="12" w:space="0" w:color="000001"/>
            </w:tcBorders>
            <w:shd w:val="clear" w:color="auto" w:fill="auto"/>
          </w:tcPr>
          <w:p w:rsidR="00DA1035" w:rsidRDefault="00EE0D94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pacing w:val="-20"/>
                <w:sz w:val="22"/>
              </w:rPr>
              <w:t>NDUFV3, CYB5R3, GSR, NDUFA9, NDUFV1, NDUFS3, NDUFA10, NDUFS2, NDUFS1, NDUFA12</w:t>
            </w:r>
          </w:p>
        </w:tc>
      </w:tr>
    </w:tbl>
    <w:p w:rsidR="00DA1035" w:rsidRDefault="00DA1035">
      <w:pPr>
        <w:rPr>
          <w:rFonts w:ascii="Times New Roman" w:hAnsi="Times New Roman"/>
          <w:sz w:val="22"/>
        </w:rPr>
      </w:pPr>
    </w:p>
    <w:sectPr w:rsidR="00DA1035" w:rsidSect="00817097"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204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3D3" w:rsidRDefault="00E103D3" w:rsidP="00EE0D94">
      <w:pPr>
        <w:spacing w:after="0" w:line="240" w:lineRule="auto"/>
      </w:pPr>
      <w:r>
        <w:separator/>
      </w:r>
    </w:p>
  </w:endnote>
  <w:endnote w:type="continuationSeparator" w:id="0">
    <w:p w:rsidR="00E103D3" w:rsidRDefault="00E103D3" w:rsidP="00EE0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81"/>
    <w:family w:val="swiss"/>
    <w:pitch w:val="variable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3D3" w:rsidRDefault="00E103D3" w:rsidP="00EE0D94">
      <w:pPr>
        <w:spacing w:after="0" w:line="240" w:lineRule="auto"/>
      </w:pPr>
      <w:r>
        <w:separator/>
      </w:r>
    </w:p>
  </w:footnote>
  <w:footnote w:type="continuationSeparator" w:id="0">
    <w:p w:rsidR="00E103D3" w:rsidRDefault="00E103D3" w:rsidP="00EE0D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A1035"/>
    <w:rsid w:val="00072425"/>
    <w:rsid w:val="00173BF2"/>
    <w:rsid w:val="002410F1"/>
    <w:rsid w:val="002E7621"/>
    <w:rsid w:val="00531728"/>
    <w:rsid w:val="00561174"/>
    <w:rsid w:val="00817097"/>
    <w:rsid w:val="00BE5F60"/>
    <w:rsid w:val="00CD3157"/>
    <w:rsid w:val="00DA1035"/>
    <w:rsid w:val="00E103D3"/>
    <w:rsid w:val="00EC4448"/>
    <w:rsid w:val="00EE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097"/>
    <w:pPr>
      <w:widowControl w:val="0"/>
      <w:suppressAutoHyphens/>
      <w:autoSpaceDE w:val="0"/>
      <w:spacing w:after="200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4"/>
    <w:rsid w:val="00817097"/>
    <w:pPr>
      <w:keepNext/>
      <w:spacing w:before="240" w:after="120"/>
    </w:pPr>
    <w:rPr>
      <w:rFonts w:ascii="Liberation Sans" w:eastAsia="바탕" w:hAnsi="Liberation Sans" w:cs="Mangal"/>
      <w:sz w:val="28"/>
      <w:szCs w:val="28"/>
    </w:rPr>
  </w:style>
  <w:style w:type="paragraph" w:customStyle="1" w:styleId="a4">
    <w:name w:val="텍스트 본문"/>
    <w:basedOn w:val="a"/>
    <w:rsid w:val="00817097"/>
    <w:pPr>
      <w:spacing w:after="140" w:line="288" w:lineRule="auto"/>
    </w:pPr>
  </w:style>
  <w:style w:type="paragraph" w:styleId="a5">
    <w:name w:val="List"/>
    <w:basedOn w:val="a4"/>
    <w:rsid w:val="00817097"/>
    <w:rPr>
      <w:rFonts w:cs="Mangal"/>
    </w:rPr>
  </w:style>
  <w:style w:type="paragraph" w:styleId="a6">
    <w:name w:val="caption"/>
    <w:basedOn w:val="a"/>
    <w:rsid w:val="00817097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a7">
    <w:name w:val="색인"/>
    <w:basedOn w:val="a"/>
    <w:rsid w:val="00817097"/>
    <w:pPr>
      <w:suppressLineNumbers/>
    </w:pPr>
    <w:rPr>
      <w:rFonts w:cs="Mangal"/>
    </w:rPr>
  </w:style>
  <w:style w:type="paragraph" w:customStyle="1" w:styleId="a8">
    <w:name w:val="바탕글"/>
    <w:basedOn w:val="a"/>
    <w:rsid w:val="00394D7F"/>
    <w:pPr>
      <w:spacing w:after="0" w:line="384" w:lineRule="auto"/>
      <w:textAlignment w:val="baseline"/>
    </w:pPr>
    <w:rPr>
      <w:rFonts w:ascii="굴림" w:eastAsia="굴림" w:hAnsi="굴림" w:cs="굴림"/>
      <w:color w:val="000000"/>
      <w:szCs w:val="20"/>
    </w:rPr>
  </w:style>
  <w:style w:type="paragraph" w:customStyle="1" w:styleId="td">
    <w:name w:val="td"/>
    <w:basedOn w:val="a"/>
    <w:rsid w:val="00394D7F"/>
    <w:pPr>
      <w:spacing w:after="0" w:line="240" w:lineRule="auto"/>
      <w:textAlignment w:val="center"/>
    </w:pPr>
    <w:rPr>
      <w:rFonts w:ascii="굴림" w:eastAsia="굴림" w:hAnsi="굴림" w:cs="굴림"/>
      <w:color w:val="000000"/>
      <w:sz w:val="22"/>
    </w:rPr>
  </w:style>
  <w:style w:type="paragraph" w:customStyle="1" w:styleId="xl65">
    <w:name w:val="xl65"/>
    <w:basedOn w:val="a"/>
    <w:rsid w:val="00394D7F"/>
    <w:pPr>
      <w:spacing w:after="0" w:line="240" w:lineRule="auto"/>
      <w:textAlignment w:val="center"/>
    </w:pPr>
    <w:rPr>
      <w:rFonts w:ascii="굴림" w:eastAsia="굴림" w:hAnsi="굴림" w:cs="굴림"/>
      <w:color w:val="000000"/>
      <w:sz w:val="22"/>
    </w:rPr>
  </w:style>
  <w:style w:type="paragraph" w:styleId="a9">
    <w:name w:val="header"/>
    <w:basedOn w:val="a"/>
    <w:link w:val="Char"/>
    <w:uiPriority w:val="99"/>
    <w:unhideWhenUsed/>
    <w:rsid w:val="00EE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9"/>
    <w:uiPriority w:val="99"/>
    <w:rsid w:val="00EE0D94"/>
  </w:style>
  <w:style w:type="paragraph" w:styleId="aa">
    <w:name w:val="footer"/>
    <w:basedOn w:val="a"/>
    <w:link w:val="Char0"/>
    <w:uiPriority w:val="99"/>
    <w:unhideWhenUsed/>
    <w:rsid w:val="00EE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a"/>
    <w:uiPriority w:val="99"/>
    <w:rsid w:val="00EE0D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uppressAutoHyphens/>
      <w:autoSpaceDE w:val="0"/>
      <w:spacing w:after="200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4"/>
    <w:pPr>
      <w:keepNext/>
      <w:spacing w:before="240" w:after="120"/>
    </w:pPr>
    <w:rPr>
      <w:rFonts w:ascii="Liberation Sans" w:eastAsia="바탕" w:hAnsi="Liberation Sans" w:cs="Mangal"/>
      <w:sz w:val="28"/>
      <w:szCs w:val="28"/>
    </w:rPr>
  </w:style>
  <w:style w:type="paragraph" w:customStyle="1" w:styleId="a4">
    <w:name w:val="텍스트 본문"/>
    <w:basedOn w:val="a"/>
    <w:pPr>
      <w:spacing w:after="140" w:line="288" w:lineRule="auto"/>
    </w:pPr>
  </w:style>
  <w:style w:type="paragraph" w:styleId="a5">
    <w:name w:val="List"/>
    <w:basedOn w:val="a4"/>
    <w:rPr>
      <w:rFonts w:cs="Mangal"/>
    </w:rPr>
  </w:style>
  <w:style w:type="paragraph" w:styleId="a6">
    <w:name w:val="caption"/>
    <w:basedOn w:val="a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a7">
    <w:name w:val="색인"/>
    <w:basedOn w:val="a"/>
    <w:pPr>
      <w:suppressLineNumbers/>
    </w:pPr>
    <w:rPr>
      <w:rFonts w:cs="Mangal"/>
    </w:rPr>
  </w:style>
  <w:style w:type="paragraph" w:customStyle="1" w:styleId="a8">
    <w:name w:val="바탕글"/>
    <w:basedOn w:val="a"/>
    <w:rsid w:val="00394D7F"/>
    <w:pPr>
      <w:spacing w:after="0" w:line="384" w:lineRule="auto"/>
      <w:textAlignment w:val="baseline"/>
    </w:pPr>
    <w:rPr>
      <w:rFonts w:ascii="굴림" w:eastAsia="굴림" w:hAnsi="굴림" w:cs="굴림"/>
      <w:color w:val="000000"/>
      <w:szCs w:val="20"/>
    </w:rPr>
  </w:style>
  <w:style w:type="paragraph" w:customStyle="1" w:styleId="td">
    <w:name w:val="td"/>
    <w:basedOn w:val="a"/>
    <w:rsid w:val="00394D7F"/>
    <w:pPr>
      <w:spacing w:after="0" w:line="240" w:lineRule="auto"/>
      <w:textAlignment w:val="center"/>
    </w:pPr>
    <w:rPr>
      <w:rFonts w:ascii="굴림" w:eastAsia="굴림" w:hAnsi="굴림" w:cs="굴림"/>
      <w:color w:val="000000"/>
      <w:sz w:val="22"/>
    </w:rPr>
  </w:style>
  <w:style w:type="paragraph" w:customStyle="1" w:styleId="xl65">
    <w:name w:val="xl65"/>
    <w:basedOn w:val="a"/>
    <w:rsid w:val="00394D7F"/>
    <w:pPr>
      <w:spacing w:after="0" w:line="240" w:lineRule="auto"/>
      <w:textAlignment w:val="center"/>
    </w:pPr>
    <w:rPr>
      <w:rFonts w:ascii="굴림" w:eastAsia="굴림" w:hAnsi="굴림" w:cs="굴림"/>
      <w:color w:val="000000"/>
      <w:sz w:val="22"/>
    </w:rPr>
  </w:style>
  <w:style w:type="paragraph" w:styleId="a9">
    <w:name w:val="header"/>
    <w:basedOn w:val="a"/>
    <w:link w:val="Char"/>
    <w:uiPriority w:val="99"/>
    <w:unhideWhenUsed/>
    <w:rsid w:val="00EE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9"/>
    <w:uiPriority w:val="99"/>
    <w:rsid w:val="00EE0D94"/>
  </w:style>
  <w:style w:type="paragraph" w:styleId="aa">
    <w:name w:val="footer"/>
    <w:basedOn w:val="a"/>
    <w:link w:val="Char0"/>
    <w:uiPriority w:val="99"/>
    <w:unhideWhenUsed/>
    <w:rsid w:val="00EE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a"/>
    <w:uiPriority w:val="99"/>
    <w:rsid w:val="00EE0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756</Words>
  <Characters>27112</Characters>
  <Application>Microsoft Office Word</Application>
  <DocSecurity>0</DocSecurity>
  <Lines>225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원복</dc:creator>
  <cp:lastModifiedBy>JHK</cp:lastModifiedBy>
  <cp:revision>2</cp:revision>
  <dcterms:created xsi:type="dcterms:W3CDTF">2016-11-04T13:41:00Z</dcterms:created>
  <dcterms:modified xsi:type="dcterms:W3CDTF">2016-11-04T13:41:00Z</dcterms:modified>
  <dc:language>ko-KR</dc:language>
</cp:coreProperties>
</file>